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584" w:rsidRPr="00486584" w:rsidRDefault="00486584" w:rsidP="00486584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</w:rPr>
      </w:pPr>
      <w:r w:rsidRPr="00486584">
        <w:rPr>
          <w:rFonts w:ascii="Calibri" w:eastAsia="Calibri" w:hAnsi="Calibri" w:cs="Times New Roman"/>
          <w:b/>
          <w:sz w:val="24"/>
          <w:szCs w:val="24"/>
        </w:rPr>
        <w:t xml:space="preserve">S2 Table. Overall cohort baseline characteristics. </w:t>
      </w:r>
    </w:p>
    <w:tbl>
      <w:tblPr>
        <w:tblW w:w="9002" w:type="dxa"/>
        <w:jc w:val="center"/>
        <w:tblLayout w:type="fixed"/>
        <w:tblLook w:val="04A0" w:firstRow="1" w:lastRow="0" w:firstColumn="1" w:lastColumn="0" w:noHBand="0" w:noVBand="1"/>
      </w:tblPr>
      <w:tblGrid>
        <w:gridCol w:w="2798"/>
        <w:gridCol w:w="2250"/>
        <w:gridCol w:w="1980"/>
        <w:gridCol w:w="1974"/>
      </w:tblGrid>
      <w:tr w:rsidR="00486584" w:rsidRPr="00486584" w:rsidTr="00D11045">
        <w:trPr>
          <w:trHeight w:val="585"/>
          <w:jc w:val="center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althy</w:t>
            </w:r>
          </w:p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(n=2,7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iseased</w:t>
            </w:r>
          </w:p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(n=235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SAF </w:t>
            </w: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[AU</w:t>
            </w:r>
            <w:bookmarkStart w:id="0" w:name="_GoBack"/>
            <w:bookmarkEnd w:id="0"/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70 (0.75-4.8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 (1.20-6.92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7 x 10</w:t>
            </w: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77</w:t>
            </w: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SR </w:t>
            </w: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[AU]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2 (0.04-0.5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 (0.06-0.22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0 x 10</w:t>
            </w: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 w:rsidR="00486584" w:rsidRPr="00486584" w:rsidTr="00D11045">
        <w:trPr>
          <w:trHeight w:val="350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Age </w:t>
            </w: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[years]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5 (18-8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 (18-90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2 x 10</w:t>
            </w: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emale Gend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,444 (52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8 (46%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thnicit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European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,177 (42 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&lt;&lt;0.001</w:t>
            </w: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Arab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,181 (42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5 (100%)</w:t>
            </w:r>
          </w:p>
        </w:tc>
        <w:tc>
          <w:tcPr>
            <w:tcW w:w="1974" w:type="dxa"/>
            <w:vMerge/>
            <w:tcBorders>
              <w:left w:val="nil"/>
              <w:right w:val="nil"/>
            </w:tcBorders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South Asi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2 (6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4" w:type="dxa"/>
            <w:vMerge/>
            <w:tcBorders>
              <w:left w:val="nil"/>
              <w:right w:val="nil"/>
            </w:tcBorders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Eastern Mediterrane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2 (3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4" w:type="dxa"/>
            <w:vMerge/>
            <w:tcBorders>
              <w:left w:val="nil"/>
              <w:right w:val="nil"/>
            </w:tcBorders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North Afric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7 (5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4" w:type="dxa"/>
            <w:vMerge/>
            <w:tcBorders>
              <w:left w:val="nil"/>
              <w:right w:val="nil"/>
            </w:tcBorders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Southeast Asi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9 (1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4" w:type="dxa"/>
            <w:vMerge/>
            <w:tcBorders>
              <w:left w:val="nil"/>
              <w:right w:val="nil"/>
            </w:tcBorders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6584" w:rsidRPr="00486584" w:rsidTr="00D11045">
        <w:trPr>
          <w:trHeight w:val="314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86584" w:rsidRPr="00486584" w:rsidRDefault="00486584" w:rsidP="0048658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 xml:space="preserve">  Central-East Afric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 (&lt;1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8658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86584" w:rsidRPr="00486584" w:rsidRDefault="00486584" w:rsidP="00486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486584" w:rsidRPr="00486584" w:rsidRDefault="00486584" w:rsidP="00486584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486584" w:rsidRPr="00486584" w:rsidRDefault="00486584" w:rsidP="00486584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E95AD4" w:rsidRDefault="00E95AD4"/>
    <w:sectPr w:rsidR="00E9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84"/>
    <w:rsid w:val="00486584"/>
    <w:rsid w:val="007445C2"/>
    <w:rsid w:val="00B440BD"/>
    <w:rsid w:val="00BB14DA"/>
    <w:rsid w:val="00C15B79"/>
    <w:rsid w:val="00DD2890"/>
    <w:rsid w:val="00E9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9FBF3-392D-4D17-9896-2413C447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1</cp:revision>
  <dcterms:created xsi:type="dcterms:W3CDTF">2017-08-15T19:17:00Z</dcterms:created>
  <dcterms:modified xsi:type="dcterms:W3CDTF">2017-08-15T19:18:00Z</dcterms:modified>
</cp:coreProperties>
</file>